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838" w:rsidRPr="00F53C61" w:rsidRDefault="00A22A57" w:rsidP="00C7283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A22A57">
        <w:rPr>
          <w:rFonts w:ascii="Times New Roman" w:eastAsia="宋体" w:hAnsi="Times New Roman" w:cs="Times New Roman"/>
          <w:b/>
          <w:bCs/>
          <w:noProof/>
          <w:sz w:val="18"/>
          <w:szCs w:val="18"/>
        </w:rPr>
        <w:pict>
          <v:group id="组合 99" o:spid="_x0000_s1026" style="position:absolute;left:0;text-align:left;margin-left:1pt;margin-top:9.05pt;width:430.4pt;height:142.25pt;z-index:251659264" coordsize="54660,1806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">
            <v:group id="组合 97" o:spid="_x0000_s1027" style="position:absolute;left:127;width:54533;height:18065" coordorigin="712" coordsize="54540,180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wdZNMYAAADbAAAADwAAAGRycy9kb3ducmV2LnhtbESPW2vCQBSE3wv+h+UI&#10;faubWFo1ZhURW/ogghcQ3w7Zkwtmz4bsNon/vlso9HGYmW+YdD2YWnTUusqygngSgSDOrK64UHA5&#10;f7zMQTiPrLG2TAoe5GC9Gj2lmGjb85G6ky9EgLBLUEHpfZNI6bKSDLqJbYiDl9vWoA+yLaRusQ9w&#10;U8tpFL1LgxWHhRIb2paU3U/fRsFnj/3mNd51+3u+fdzOb4frPialnsfDZgnC0+D/w3/tL61gMY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B1k0xgAAANsA&#10;AAAPAAAAAAAAAAAAAAAAAKoCAABkcnMvZG93bnJldi54bWxQSwUGAAAAAAQABAD6AAAAnQMAAAAA&#10;">
              <v:group id="组合 155" o:spid="_x0000_s1028" style="position:absolute;left:18873;top:63;width:36379;height:18002" coordorigin="2868,6603" coordsize="5729,28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<v:group id="组合 153" o:spid="_x0000_s1029" style="position:absolute;left:2868;top:6603;width:5729;height:2835" coordorigin="2868,6603" coordsize="5729,28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组合 151" o:spid="_x0000_s1030" style="position:absolute;left:2888;top:6603;width:5709;height:2835" coordorigin="2888,6603" coordsize="5709,28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5" o:spid="_x0000_s1031" type="#_x0000_t75" style="position:absolute;left:2888;top:6603;width:2835;height:2835;visibility:visibl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qvOKDCAAAA2gAAAA8AAABkcnMvZG93bnJldi54bWxEj0FrAjEUhO9C/0N4BW+aWERkNUoVLC2e&#10;3LbQ42Pz3CzdvCybVKO/vhEEj8PMfMMs18m14kR9aDxrmIwVCOLKm4ZrDV+fu9EcRIjIBlvPpOFC&#10;Adarp8ESC+PPfKBTGWuRIRwK1GBj7AopQ2XJYRj7jjh7R987jFn2tTQ9njPctfJFqZl02HBesNjR&#10;1lL1W/45DXhVHz8p2ev0zarN7tvvt2W313r4nF4XICKl+Ajf2+9GwxRuV/INkKt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qrzigwgAAANoAAAAPAAAAAAAAAAAAAAAAAJ8C&#10;AABkcnMvZG93bnJldi54bWxQSwUGAAAAAAQABAD3AAAAjgMAAAAA&#10;">
                      <v:imagedata r:id="rId6" o:title="" croptop="6190f" cropbottom="2069f" cropleft="2717f" cropright="3309f"/>
                      <o:lock v:ext="edit" aspectratio="f"/>
                    </v:shape>
                    <v:shape id="图片 6" o:spid="_x0000_s1032" type="#_x0000_t75" style="position:absolute;left:5762;top:6603;width:2835;height:2835;visibility:visibl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d9OO3DAAAA2gAAAA8AAABkcnMvZG93bnJldi54bWxEj9FqAjEURN8L/YdwC76IZiu2ymqUIigi&#10;aFv1Ay6b627azc2SRF3/3hSEPg4zc4aZzltbiwv5YBwreO1nIIgLpw2XCo6HZW8MIkRkjbVjUnCj&#10;APPZ89MUc+2u/E2XfSxFgnDIUUEVY5NLGYqKLIa+a4iTd3LeYkzSl1J7vCa4reUgy96lRcNpocKG&#10;FhUVv/uzVXDafnaH5tZ+jcwm+FUWdj/NhpTqvLQfExCR2vgffrTXWsEb/F1JN0DO7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3047cMAAADaAAAADwAAAAAAAAAAAAAAAACf&#10;AgAAZHJzL2Rvd25yZXYueG1sUEsFBgAAAAAEAAQA9wAAAI8DAAAAAA==&#10;">
                      <v:imagedata r:id="rId7" o:title="" croptop="2839f" cropbottom="2340f" cropleft="3010f" cropright="5692f"/>
                      <o:lock v:ext="edit" aspectratio="f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152" o:spid="_x0000_s1033" type="#_x0000_t202" style="position:absolute;left:2868;top:6603;width:343;height:40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<v:textbox>
                      <w:txbxContent>
                        <w:p w:rsidR="00C72838" w:rsidRDefault="00C72838" w:rsidP="00C72838">
                          <w:pPr>
                            <w:rPr>
                              <w:color w:val="FFFFFF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int="eastAsia"/>
                              <w:color w:val="FFFFFF"/>
                              <w:sz w:val="24"/>
                              <w:szCs w:val="24"/>
                            </w:rPr>
                            <w:t>b</w:t>
                          </w:r>
                        </w:p>
                        <w:p w:rsidR="00C72838" w:rsidRDefault="00C72838" w:rsidP="00C72838">
                          <w:pPr>
                            <w:rPr>
                              <w:color w:val="FFFFFF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</v:group>
                <v:shape id="文本框 154" o:spid="_x0000_s1034" type="#_x0000_t202" style="position:absolute;left:5762;top:6626;width:397;height:40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:rsidR="00C72838" w:rsidRDefault="00C72838" w:rsidP="00C72838">
                        <w:pPr>
                          <w:rPr>
                            <w:color w:val="FFFFFF"/>
                            <w:sz w:val="24"/>
                            <w:szCs w:val="24"/>
                          </w:rPr>
                        </w:pPr>
                        <w:r>
                          <w:rPr>
                            <w:rFonts w:hint="eastAsia"/>
                            <w:color w:val="FFFFFF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</v:group>
              <v:shape id="图片 96" o:spid="_x0000_s1035" type="#_x0000_t75" style="position:absolute;left:712;width:17995;height:1799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2l4BXCAAAA2wAAAA8AAABkcnMvZG93bnJldi54bWxEj0FrAjEUhO8F/0N4Qi9Fs/YQ1tUoa0Hx&#10;2Kqgx8fmubu4eQmbVNd/3xQKPQ4z8w2zXA+2E3fqQ+tYw2yagSCunGm51nA6bic5iBCRDXaOScOT&#10;AqxXo5clFsY9+Ivuh1iLBOFQoIYmRl9IGaqGLIap88TJu7reYkyyr6Xp8ZHgtpPvWaakxZbTQoOe&#10;Phqqbodvq8Grmbp8luqMuS/nZbd528mctH4dD+UCRKQh/of/2nujYa7g90v6AXL1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NpeAVwgAAANsAAAAPAAAAAAAAAAAAAAAAAJ8C&#10;AABkcnMvZG93bnJldi54bWxQSwUGAAAAAAQABAD3AAAAjgMAAAAA&#10;">
                <v:imagedata r:id="rId8" o:title="IMG_20191221_144743" croptop="13734f" cropbottom="5000f" cropleft="1446f" cropright="1446f"/>
                <v:path arrowok="t"/>
                <o:lock v:ext="edit" aspectratio="f"/>
              </v:shape>
            </v:group>
            <v:shape id="文本框 98" o:spid="_x0000_s1036" type="#_x0000_t202" style="position:absolute;top:73;width:2774;height:300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7IV08IA&#10;AADbAAAADwAAAGRycy9kb3ducmV2LnhtbERPy2rCQBTdC/7DcIXudKLQojGjSECU0i5M3bi7Zm4e&#10;mLkTM6NJ+/WdRaHLw3kn28E04kmdqy0rmM8iEMS51TWXCs5f++kShPPIGhvLpOCbHGw341GCsbY9&#10;n+iZ+VKEEHYxKqi8b2MpXV6RQTezLXHgCtsZ9AF2pdQd9iHcNHIRRW/SYM2hocKW0oryW/YwCt7T&#10;/Seerguz/GnSw0exa+/ny6tSL5NhtwbhafD/4j/3UStYhbHhS/g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shXTwgAAANsAAAAPAAAAAAAAAAAAAAAAAJgCAABkcnMvZG93&#10;bnJldi54bWxQSwUGAAAAAAQABAD1AAAAhwMAAAAA&#10;" filled="f" stroked="f" strokeweight=".5pt">
              <v:textbox>
                <w:txbxContent>
                  <w:p w:rsidR="00C72838" w:rsidRPr="0077699B" w:rsidRDefault="00C72838" w:rsidP="00C72838">
                    <w:pPr>
                      <w:rPr>
                        <w:color w:val="FFFFFF" w:themeColor="background1"/>
                        <w:sz w:val="24"/>
                        <w:szCs w:val="24"/>
                      </w:rPr>
                    </w:pPr>
                    <w:r w:rsidRPr="0077699B">
                      <w:rPr>
                        <w:rFonts w:hint="eastAsia"/>
                        <w:color w:val="FFFFFF" w:themeColor="background1"/>
                        <w:sz w:val="24"/>
                        <w:szCs w:val="24"/>
                      </w:rPr>
                      <w:t>a</w:t>
                    </w:r>
                  </w:p>
                  <w:p w:rsidR="00C72838" w:rsidRDefault="00C72838" w:rsidP="00C72838"/>
                  <w:p w:rsidR="00C72838" w:rsidRDefault="00C72838" w:rsidP="00C72838"/>
                </w:txbxContent>
              </v:textbox>
            </v:shape>
          </v:group>
        </w:pict>
      </w:r>
    </w:p>
    <w:p w:rsidR="00C72838" w:rsidRPr="00F53C61" w:rsidRDefault="00C72838" w:rsidP="00C72838">
      <w:pPr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:rsidR="00C72838" w:rsidRPr="00F53C61" w:rsidRDefault="00C72838" w:rsidP="00C72838">
      <w:pPr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:rsidR="00C72838" w:rsidRPr="00F53C61" w:rsidRDefault="00C72838" w:rsidP="00C72838">
      <w:pPr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:rsidR="00C72838" w:rsidRPr="00F53C61" w:rsidRDefault="00C72838" w:rsidP="00C72838">
      <w:pPr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:rsidR="00C72838" w:rsidRPr="00F53C61" w:rsidRDefault="00C72838" w:rsidP="00C72838">
      <w:pPr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:rsidR="00C72838" w:rsidRPr="00F53C61" w:rsidRDefault="00C72838" w:rsidP="00C72838">
      <w:pPr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:rsidR="00C72838" w:rsidRPr="00F53C61" w:rsidRDefault="00C72838" w:rsidP="00C72838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F53C61">
        <w:rPr>
          <w:rFonts w:ascii="Times New Roman" w:eastAsia="宋体" w:hAnsi="Times New Roman" w:cs="Times New Roman"/>
          <w:b/>
          <w:bCs/>
          <w:sz w:val="18"/>
          <w:szCs w:val="1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.</w:t>
      </w:r>
      <w:r w:rsidRPr="00F53C6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9E6A00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S2</w:t>
      </w:r>
      <w:r w:rsidRPr="00F53C6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>The inhibitory effect of volatile compounds</w:t>
      </w:r>
      <w:r w:rsidRPr="00F53C61">
        <w:rPr>
          <w:rFonts w:ascii="Calibri" w:eastAsia="宋体" w:hAnsi="Calibri" w:cs="Times New Roman"/>
        </w:rPr>
        <w:t xml:space="preserve"> 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 xml:space="preserve">against </w:t>
      </w:r>
      <w:r w:rsidRPr="00F53C61">
        <w:rPr>
          <w:rFonts w:ascii="Times New Roman" w:eastAsia="宋体" w:hAnsi="Times New Roman" w:cs="Times New Roman"/>
          <w:bCs/>
          <w:i/>
          <w:sz w:val="18"/>
          <w:szCs w:val="18"/>
        </w:rPr>
        <w:t>Sclerotium rolfsii</w:t>
      </w:r>
      <w:r w:rsidRPr="00F53C61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. 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>(a) Without the inoculation of</w:t>
      </w:r>
      <w:r w:rsidRPr="00F53C61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 xml:space="preserve">antagonistic strains, </w:t>
      </w:r>
      <w:r w:rsidRPr="00F53C61">
        <w:rPr>
          <w:rFonts w:ascii="Times New Roman" w:eastAsia="宋体" w:hAnsi="Times New Roman" w:cs="Times New Roman"/>
          <w:bCs/>
          <w:i/>
          <w:sz w:val="18"/>
          <w:szCs w:val="18"/>
        </w:rPr>
        <w:t>S</w:t>
      </w:r>
      <w:r w:rsidRPr="00F53C61">
        <w:rPr>
          <w:rFonts w:ascii="Times New Roman" w:eastAsia="宋体" w:hAnsi="Times New Roman" w:cs="Times New Roman" w:hint="eastAsia"/>
          <w:bCs/>
          <w:i/>
          <w:sz w:val="18"/>
          <w:szCs w:val="18"/>
        </w:rPr>
        <w:t>.</w:t>
      </w:r>
      <w:r w:rsidRPr="00F53C61">
        <w:rPr>
          <w:rFonts w:ascii="Times New Roman" w:eastAsia="宋体" w:hAnsi="Times New Roman" w:cs="Times New Roman"/>
          <w:bCs/>
          <w:i/>
          <w:sz w:val="18"/>
          <w:szCs w:val="18"/>
        </w:rPr>
        <w:t xml:space="preserve"> rolfsii</w:t>
      </w:r>
      <w:r w:rsidRPr="00F53C61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>overgrew the PDA plate. In the presence of (</w:t>
      </w:r>
      <w:r w:rsidRPr="00F53C61">
        <w:rPr>
          <w:rFonts w:ascii="Times New Roman" w:eastAsia="宋体" w:hAnsi="Times New Roman" w:cs="Times New Roman" w:hint="eastAsia"/>
          <w:bCs/>
          <w:sz w:val="18"/>
          <w:szCs w:val="18"/>
        </w:rPr>
        <w:t>b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>)</w:t>
      </w:r>
      <w:r w:rsidRPr="00F53C61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>F-1</w:t>
      </w:r>
      <w:r w:rsidRPr="00F53C61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>and</w:t>
      </w:r>
      <w:r w:rsidRPr="00F53C61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>(</w:t>
      </w:r>
      <w:r w:rsidRPr="00F53C61">
        <w:rPr>
          <w:rFonts w:ascii="Times New Roman" w:eastAsia="宋体" w:hAnsi="Times New Roman" w:cs="Times New Roman" w:hint="eastAsia"/>
          <w:bCs/>
          <w:sz w:val="18"/>
          <w:szCs w:val="18"/>
        </w:rPr>
        <w:t>c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>) R-11 inoculation, the radial growth of</w:t>
      </w:r>
      <w:r w:rsidRPr="00F53C61">
        <w:rPr>
          <w:rFonts w:ascii="Times New Roman" w:eastAsia="宋体" w:hAnsi="Times New Roman" w:cs="Times New Roman"/>
          <w:bCs/>
          <w:i/>
          <w:sz w:val="18"/>
          <w:szCs w:val="18"/>
        </w:rPr>
        <w:t xml:space="preserve"> S. rolfsii</w:t>
      </w:r>
      <w:r w:rsidRPr="00F53C61">
        <w:rPr>
          <w:rFonts w:ascii="Times New Roman" w:eastAsia="宋体" w:hAnsi="Times New Roman" w:cs="Times New Roman"/>
          <w:bCs/>
          <w:sz w:val="18"/>
          <w:szCs w:val="18"/>
        </w:rPr>
        <w:t xml:space="preserve"> was significantly inhibited.</w:t>
      </w:r>
    </w:p>
    <w:p w:rsidR="000C1474" w:rsidRPr="00C72838" w:rsidRDefault="000C1474">
      <w:bookmarkStart w:id="0" w:name="_GoBack"/>
      <w:bookmarkEnd w:id="0"/>
    </w:p>
    <w:sectPr w:rsidR="000C1474" w:rsidRPr="00C72838" w:rsidSect="00A22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13B9" w:rsidRDefault="006413B9" w:rsidP="00C72838">
      <w:r>
        <w:separator/>
      </w:r>
    </w:p>
  </w:endnote>
  <w:endnote w:type="continuationSeparator" w:id="1">
    <w:p w:rsidR="006413B9" w:rsidRDefault="006413B9" w:rsidP="00C728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13B9" w:rsidRDefault="006413B9" w:rsidP="00C72838">
      <w:r>
        <w:separator/>
      </w:r>
    </w:p>
  </w:footnote>
  <w:footnote w:type="continuationSeparator" w:id="1">
    <w:p w:rsidR="006413B9" w:rsidRDefault="006413B9" w:rsidP="00C728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3CFF"/>
    <w:rsid w:val="000C1474"/>
    <w:rsid w:val="00243CFF"/>
    <w:rsid w:val="006413B9"/>
    <w:rsid w:val="009E6A00"/>
    <w:rsid w:val="00A22A57"/>
    <w:rsid w:val="00C72838"/>
    <w:rsid w:val="00E84D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8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2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28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2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283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8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2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28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2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283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>Micorosoft</Company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李亮亮</cp:lastModifiedBy>
  <cp:revision>3</cp:revision>
  <dcterms:created xsi:type="dcterms:W3CDTF">2022-08-24T00:57:00Z</dcterms:created>
  <dcterms:modified xsi:type="dcterms:W3CDTF">2022-10-15T14:58:00Z</dcterms:modified>
</cp:coreProperties>
</file>